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39E73" w14:textId="2ABF125D" w:rsidR="00DD7761" w:rsidRPr="00DD7761" w:rsidRDefault="003723D9" w:rsidP="00DD7761">
      <w:pPr>
        <w:jc w:val="center"/>
        <w:rPr>
          <w:b/>
          <w:bCs/>
        </w:rPr>
      </w:pPr>
      <w:r>
        <w:rPr>
          <w:b/>
          <w:bCs/>
        </w:rPr>
        <w:t xml:space="preserve">S2 - </w:t>
      </w:r>
      <w:r w:rsidR="00317382">
        <w:rPr>
          <w:b/>
          <w:bCs/>
        </w:rPr>
        <w:t>Topic Guide for Interviews with</w:t>
      </w:r>
      <w:r w:rsidR="00DD7761" w:rsidRPr="00DD7761">
        <w:rPr>
          <w:b/>
          <w:bCs/>
        </w:rPr>
        <w:t xml:space="preserve"> Government Staff</w:t>
      </w:r>
    </w:p>
    <w:p w14:paraId="4F93F6A8" w14:textId="77777777" w:rsidR="00DD7761" w:rsidRDefault="00DD7761" w:rsidP="00DD7761"/>
    <w:p w14:paraId="5E60B5B9" w14:textId="65B0CCBA" w:rsidR="0029583F" w:rsidRDefault="007D17E8" w:rsidP="007D17E8">
      <w:pPr>
        <w:pStyle w:val="ListParagraph"/>
        <w:numPr>
          <w:ilvl w:val="0"/>
          <w:numId w:val="1"/>
        </w:numPr>
      </w:pPr>
      <w:r>
        <w:t xml:space="preserve">To begin, please could you tell me about the ways in which people in Sierra Leone are involved in hunting animals? </w:t>
      </w:r>
    </w:p>
    <w:p w14:paraId="4AAAF388" w14:textId="77777777" w:rsidR="00317382" w:rsidRDefault="00317382" w:rsidP="00317382"/>
    <w:p w14:paraId="099E07B6" w14:textId="77777777" w:rsidR="00DD7761" w:rsidRDefault="007D17E8" w:rsidP="007D17E8">
      <w:pPr>
        <w:pStyle w:val="ListParagraph"/>
        <w:numPr>
          <w:ilvl w:val="0"/>
          <w:numId w:val="1"/>
        </w:numPr>
      </w:pPr>
      <w:r>
        <w:t xml:space="preserve">In your view, what is the importance of these activities </w:t>
      </w:r>
      <w:r w:rsidR="00DD7761">
        <w:t xml:space="preserve">in rural areas? </w:t>
      </w:r>
    </w:p>
    <w:p w14:paraId="2D966B73" w14:textId="1609ED98" w:rsidR="007D17E8" w:rsidRDefault="00DD7761" w:rsidP="00DD7761">
      <w:pPr>
        <w:pStyle w:val="ListParagraph"/>
        <w:numPr>
          <w:ilvl w:val="1"/>
          <w:numId w:val="1"/>
        </w:numPr>
      </w:pPr>
      <w:r>
        <w:t>Prompt: livelihoods, nutrition, culture.</w:t>
      </w:r>
      <w:r w:rsidR="007D17E8">
        <w:t xml:space="preserve"> </w:t>
      </w:r>
    </w:p>
    <w:p w14:paraId="15ECA11C" w14:textId="77777777" w:rsidR="00317382" w:rsidRDefault="00317382" w:rsidP="00317382"/>
    <w:p w14:paraId="53ED4F85" w14:textId="158025B4" w:rsidR="007D17E8" w:rsidRDefault="007D17E8" w:rsidP="007D17E8">
      <w:pPr>
        <w:pStyle w:val="ListParagraph"/>
        <w:numPr>
          <w:ilvl w:val="0"/>
          <w:numId w:val="1"/>
        </w:numPr>
      </w:pPr>
      <w:r>
        <w:t xml:space="preserve">Do you think that in the future there will be </w:t>
      </w:r>
      <w:r w:rsidR="00317382">
        <w:t xml:space="preserve">the same level of participation in hunting activities, or do you think this will change? </w:t>
      </w:r>
    </w:p>
    <w:p w14:paraId="5EB9C042" w14:textId="77777777" w:rsidR="00317382" w:rsidRDefault="00317382" w:rsidP="00317382"/>
    <w:p w14:paraId="786D4B37" w14:textId="30B3E500" w:rsidR="007D17E8" w:rsidRDefault="007D17E8" w:rsidP="007D17E8">
      <w:pPr>
        <w:pStyle w:val="ListParagraph"/>
        <w:numPr>
          <w:ilvl w:val="0"/>
          <w:numId w:val="1"/>
        </w:numPr>
      </w:pPr>
      <w:r>
        <w:t xml:space="preserve">In your experience, do you think that the ways in which people hunt animals have changed over the years? </w:t>
      </w:r>
    </w:p>
    <w:p w14:paraId="0064EB86" w14:textId="77777777" w:rsidR="00317382" w:rsidRDefault="00317382" w:rsidP="00317382"/>
    <w:p w14:paraId="7DF0B34A" w14:textId="703324AF" w:rsidR="007D17E8" w:rsidRDefault="007D17E8" w:rsidP="007D17E8">
      <w:pPr>
        <w:pStyle w:val="ListParagraph"/>
        <w:numPr>
          <w:ilvl w:val="0"/>
          <w:numId w:val="1"/>
        </w:numPr>
      </w:pPr>
      <w:r>
        <w:t xml:space="preserve">Please could you describe the process in which bushmeat is traded?  </w:t>
      </w:r>
    </w:p>
    <w:p w14:paraId="3BEF9A6C" w14:textId="77777777" w:rsidR="00317382" w:rsidRDefault="00317382" w:rsidP="00317382"/>
    <w:p w14:paraId="15612A66" w14:textId="6F9AD06C" w:rsidR="007D17E8" w:rsidRDefault="007D17E8" w:rsidP="007D17E8">
      <w:pPr>
        <w:pStyle w:val="ListParagraph"/>
        <w:numPr>
          <w:ilvl w:val="0"/>
          <w:numId w:val="1"/>
        </w:numPr>
      </w:pPr>
      <w:r>
        <w:t xml:space="preserve">Do you think that this process has changed over the years? </w:t>
      </w:r>
    </w:p>
    <w:p w14:paraId="213AAE21" w14:textId="720406AF" w:rsidR="007D17E8" w:rsidRDefault="007D17E8" w:rsidP="007D17E8">
      <w:pPr>
        <w:pStyle w:val="ListParagraph"/>
        <w:numPr>
          <w:ilvl w:val="1"/>
          <w:numId w:val="1"/>
        </w:numPr>
      </w:pPr>
      <w:r>
        <w:t xml:space="preserve">In your view, what were the reasons for these changes? </w:t>
      </w:r>
    </w:p>
    <w:p w14:paraId="1F816588" w14:textId="77777777" w:rsidR="00317382" w:rsidRDefault="00317382" w:rsidP="00317382"/>
    <w:p w14:paraId="2DDA395A" w14:textId="4D1E3293" w:rsidR="007D17E8" w:rsidRDefault="007D17E8" w:rsidP="007D17E8">
      <w:pPr>
        <w:pStyle w:val="ListParagraph"/>
        <w:numPr>
          <w:ilvl w:val="0"/>
          <w:numId w:val="1"/>
        </w:numPr>
      </w:pPr>
      <w:r>
        <w:t>What is the importance of bushmeat for nutrition?</w:t>
      </w:r>
    </w:p>
    <w:p w14:paraId="1A871F2D" w14:textId="77777777" w:rsidR="00317382" w:rsidRDefault="00317382" w:rsidP="00317382"/>
    <w:p w14:paraId="5E990831" w14:textId="16983585" w:rsidR="007D17E8" w:rsidRDefault="007D17E8" w:rsidP="007D17E8">
      <w:pPr>
        <w:pStyle w:val="ListParagraph"/>
        <w:numPr>
          <w:ilvl w:val="0"/>
          <w:numId w:val="1"/>
        </w:numPr>
      </w:pPr>
      <w:r>
        <w:t xml:space="preserve">Do you expect that bushmeat </w:t>
      </w:r>
      <w:r w:rsidR="00DD7761">
        <w:t xml:space="preserve">will become </w:t>
      </w:r>
      <w:proofErr w:type="gramStart"/>
      <w:r w:rsidR="00DD7761">
        <w:t>more or less important</w:t>
      </w:r>
      <w:proofErr w:type="gramEnd"/>
      <w:r w:rsidR="00DD7761">
        <w:t xml:space="preserve"> in the future? </w:t>
      </w:r>
    </w:p>
    <w:p w14:paraId="6849E483" w14:textId="1EEE0A42" w:rsidR="00DD7761" w:rsidRDefault="00DD7761" w:rsidP="00DD7761">
      <w:pPr>
        <w:pStyle w:val="ListParagraph"/>
        <w:numPr>
          <w:ilvl w:val="1"/>
          <w:numId w:val="1"/>
        </w:numPr>
      </w:pPr>
      <w:r>
        <w:t xml:space="preserve">In which ways do you feel that it will become </w:t>
      </w:r>
      <w:proofErr w:type="gramStart"/>
      <w:r>
        <w:t>more or less important</w:t>
      </w:r>
      <w:proofErr w:type="gramEnd"/>
      <w:r>
        <w:t xml:space="preserve">? </w:t>
      </w:r>
    </w:p>
    <w:p w14:paraId="2D0C52EE" w14:textId="4188F8F6" w:rsidR="00317382" w:rsidRDefault="00317382" w:rsidP="00317382"/>
    <w:p w14:paraId="45CA0BBA" w14:textId="77777777" w:rsidR="00317382" w:rsidRDefault="00317382" w:rsidP="00317382">
      <w:pPr>
        <w:pStyle w:val="ListParagraph"/>
        <w:numPr>
          <w:ilvl w:val="0"/>
          <w:numId w:val="1"/>
        </w:numPr>
      </w:pPr>
      <w:r>
        <w:t>Have any alternative sources of protein become available in recent years?</w:t>
      </w:r>
    </w:p>
    <w:p w14:paraId="3EC3C3AB" w14:textId="041247FA" w:rsidR="00317382" w:rsidRDefault="00317382" w:rsidP="00317382">
      <w:pPr>
        <w:pStyle w:val="ListParagraph"/>
        <w:numPr>
          <w:ilvl w:val="1"/>
          <w:numId w:val="1"/>
        </w:numPr>
      </w:pPr>
      <w:r>
        <w:t xml:space="preserve">What do you think were the reasons for these alternatives becoming available? </w:t>
      </w:r>
    </w:p>
    <w:p w14:paraId="10801679" w14:textId="20A60706" w:rsidR="00CB25B1" w:rsidRDefault="00CB25B1" w:rsidP="00CB25B1"/>
    <w:p w14:paraId="36790409" w14:textId="78AAFD4F" w:rsidR="00CB25B1" w:rsidRDefault="00CB25B1" w:rsidP="00317382">
      <w:pPr>
        <w:pStyle w:val="ListParagraph"/>
        <w:numPr>
          <w:ilvl w:val="0"/>
          <w:numId w:val="1"/>
        </w:numPr>
      </w:pPr>
      <w:r>
        <w:t xml:space="preserve">Is hunting an activity that should be encouraged? </w:t>
      </w:r>
    </w:p>
    <w:p w14:paraId="52C4C61F" w14:textId="6AE47012" w:rsidR="00CB25B1" w:rsidRDefault="00CB25B1" w:rsidP="00317382">
      <w:pPr>
        <w:pStyle w:val="ListParagraph"/>
        <w:numPr>
          <w:ilvl w:val="1"/>
          <w:numId w:val="1"/>
        </w:numPr>
      </w:pPr>
      <w:r>
        <w:t xml:space="preserve">For what reasons do you think hunting should be encouraged/discouraged? </w:t>
      </w:r>
    </w:p>
    <w:p w14:paraId="58AC5F12" w14:textId="77777777" w:rsidR="00317382" w:rsidRDefault="00317382" w:rsidP="00317382"/>
    <w:p w14:paraId="64D415DD" w14:textId="42924F1F" w:rsidR="00CB25B1" w:rsidRDefault="00317382" w:rsidP="00317382">
      <w:pPr>
        <w:pStyle w:val="ListParagraph"/>
        <w:numPr>
          <w:ilvl w:val="0"/>
          <w:numId w:val="2"/>
        </w:numPr>
      </w:pPr>
      <w:r>
        <w:t>Are the authorities trying</w:t>
      </w:r>
      <w:r w:rsidR="00CB25B1">
        <w:t xml:space="preserve"> to influence hunting behaviours in the country?</w:t>
      </w:r>
    </w:p>
    <w:p w14:paraId="569AF180" w14:textId="651D2FE5" w:rsidR="00317382" w:rsidRDefault="00317382" w:rsidP="00317382">
      <w:pPr>
        <w:pStyle w:val="ListParagraph"/>
        <w:numPr>
          <w:ilvl w:val="1"/>
          <w:numId w:val="2"/>
        </w:numPr>
      </w:pPr>
      <w:r>
        <w:t>How are the authorities trying to influence hunting behaviours?</w:t>
      </w:r>
    </w:p>
    <w:p w14:paraId="27356F24" w14:textId="70358BD9" w:rsidR="00CB25B1" w:rsidRDefault="00CB25B1" w:rsidP="00317382">
      <w:pPr>
        <w:pStyle w:val="ListParagraph"/>
        <w:numPr>
          <w:ilvl w:val="1"/>
          <w:numId w:val="2"/>
        </w:numPr>
      </w:pPr>
      <w:r>
        <w:t xml:space="preserve">Do you expect that these initiatives will be successful? </w:t>
      </w:r>
    </w:p>
    <w:p w14:paraId="275DB813" w14:textId="53B165B4" w:rsidR="00CB25B1" w:rsidRDefault="00CB25B1" w:rsidP="00317382">
      <w:pPr>
        <w:pStyle w:val="ListParagraph"/>
        <w:numPr>
          <w:ilvl w:val="1"/>
          <w:numId w:val="2"/>
        </w:numPr>
      </w:pPr>
      <w:r>
        <w:t xml:space="preserve">In your opinion, how could the effectiveness of these types of initiatives be improved? </w:t>
      </w:r>
    </w:p>
    <w:p w14:paraId="57979337" w14:textId="257EBAFE" w:rsidR="00317382" w:rsidRDefault="00317382" w:rsidP="00317382"/>
    <w:p w14:paraId="09D87B71" w14:textId="17C06033" w:rsidR="00317382" w:rsidRDefault="00317382" w:rsidP="00317382">
      <w:pPr>
        <w:pStyle w:val="ListParagraph"/>
        <w:numPr>
          <w:ilvl w:val="0"/>
          <w:numId w:val="2"/>
        </w:numPr>
      </w:pPr>
      <w:r>
        <w:t xml:space="preserve">Before we finish this discussion, would you like to make any further comments? </w:t>
      </w:r>
    </w:p>
    <w:sectPr w:rsidR="00317382" w:rsidSect="00DB4C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E25C6"/>
    <w:multiLevelType w:val="hybridMultilevel"/>
    <w:tmpl w:val="E03AD0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770937"/>
    <w:multiLevelType w:val="hybridMultilevel"/>
    <w:tmpl w:val="0DE42B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720749">
    <w:abstractNumId w:val="0"/>
  </w:num>
  <w:num w:numId="2" w16cid:durableId="16340244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7E8"/>
    <w:rsid w:val="0029583F"/>
    <w:rsid w:val="00317382"/>
    <w:rsid w:val="003723D9"/>
    <w:rsid w:val="006C6E37"/>
    <w:rsid w:val="007D17E8"/>
    <w:rsid w:val="00CB25B1"/>
    <w:rsid w:val="00DB4CD8"/>
    <w:rsid w:val="00DD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E6BA9"/>
  <w15:chartTrackingRefBased/>
  <w15:docId w15:val="{A3177101-C144-AF4F-9645-BFC1A30C1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17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KINS, JACK</dc:creator>
  <cp:keywords/>
  <dc:description/>
  <cp:lastModifiedBy>JENKINS, JACK</cp:lastModifiedBy>
  <cp:revision>4</cp:revision>
  <dcterms:created xsi:type="dcterms:W3CDTF">2022-04-19T13:20:00Z</dcterms:created>
  <dcterms:modified xsi:type="dcterms:W3CDTF">2023-11-22T11:05:00Z</dcterms:modified>
</cp:coreProperties>
</file>